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2F424" w14:textId="69AA5A5E" w:rsidR="00CB121F" w:rsidRPr="003B493C" w:rsidRDefault="00BE0237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3B493C">
        <w:rPr>
          <w:rFonts w:ascii="Times New Roman" w:hAnsi="Times New Roman" w:cs="Times New Roman"/>
          <w:sz w:val="20"/>
        </w:rPr>
        <w:t>Table S</w:t>
      </w:r>
      <w:r w:rsidR="00281E71" w:rsidRPr="003B493C">
        <w:rPr>
          <w:rFonts w:ascii="Times New Roman" w:hAnsi="Times New Roman" w:cs="Times New Roman" w:hint="eastAsia"/>
          <w:sz w:val="20"/>
        </w:rPr>
        <w:t>6</w:t>
      </w:r>
      <w:r w:rsidR="003B493C" w:rsidRPr="003B493C">
        <w:rPr>
          <w:rFonts w:ascii="Times New Roman" w:hAnsi="Times New Roman" w:cs="Times New Roman"/>
          <w:sz w:val="20"/>
        </w:rPr>
        <w:t xml:space="preserve"> </w:t>
      </w:r>
      <w:r w:rsidRPr="003B493C">
        <w:rPr>
          <w:rFonts w:ascii="Times New Roman" w:hAnsi="Times New Roman" w:cs="Times New Roman"/>
          <w:sz w:val="20"/>
        </w:rPr>
        <w:t>Enrichment terms of significantly</w:t>
      </w:r>
      <w:r w:rsidR="004E2961" w:rsidRPr="003B493C">
        <w:rPr>
          <w:rFonts w:ascii="Times New Roman" w:hAnsi="Times New Roman" w:cs="Times New Roman" w:hint="eastAsia"/>
          <w:sz w:val="20"/>
        </w:rPr>
        <w:t xml:space="preserve"> </w:t>
      </w:r>
      <w:bookmarkStart w:id="1" w:name="OLE_LINK570"/>
      <w:bookmarkStart w:id="2" w:name="OLE_LINK571"/>
      <w:r w:rsidR="007574CA" w:rsidRPr="003B493C">
        <w:rPr>
          <w:rFonts w:ascii="Times New Roman" w:hAnsi="Times New Roman" w:cs="Times New Roman" w:hint="eastAsia"/>
          <w:sz w:val="20"/>
        </w:rPr>
        <w:t>depress</w:t>
      </w:r>
      <w:r w:rsidR="00D03FCD" w:rsidRPr="003B493C">
        <w:rPr>
          <w:rFonts w:ascii="Times New Roman" w:hAnsi="Times New Roman" w:cs="Times New Roman" w:hint="eastAsia"/>
          <w:sz w:val="20"/>
        </w:rPr>
        <w:t>ed</w:t>
      </w:r>
      <w:bookmarkEnd w:id="1"/>
      <w:bookmarkEnd w:id="2"/>
      <w:r w:rsidRPr="003B493C">
        <w:rPr>
          <w:rFonts w:ascii="Times New Roman" w:hAnsi="Times New Roman" w:cs="Times New Roman"/>
          <w:sz w:val="20"/>
        </w:rPr>
        <w:t xml:space="preserve"> genes</w:t>
      </w:r>
      <w:r w:rsidRPr="003B493C">
        <w:rPr>
          <w:rFonts w:ascii="Times New Roman" w:hAnsi="Times New Roman" w:cs="Times New Roman"/>
          <w:sz w:val="28"/>
        </w:rPr>
        <w:t xml:space="preserve"> </w:t>
      </w:r>
      <w:r w:rsidRPr="003B493C">
        <w:rPr>
          <w:rFonts w:ascii="Times New Roman" w:hAnsi="Times New Roman" w:cs="Times New Roman"/>
          <w:sz w:val="20"/>
        </w:rPr>
        <w:t>(P-value &lt; 0.0</w:t>
      </w:r>
      <w:r w:rsidR="008A5885" w:rsidRPr="003B493C">
        <w:rPr>
          <w:rFonts w:ascii="Times New Roman" w:hAnsi="Times New Roman" w:cs="Times New Roman" w:hint="eastAsia"/>
          <w:sz w:val="20"/>
        </w:rPr>
        <w:t>1</w:t>
      </w:r>
      <w:r w:rsidRPr="003B493C">
        <w:rPr>
          <w:rFonts w:ascii="Times New Roman" w:hAnsi="Times New Roman" w:cs="Times New Roman"/>
          <w:sz w:val="20"/>
        </w:rPr>
        <w:t>)</w:t>
      </w:r>
      <w:r w:rsidR="008E1083" w:rsidRPr="003B493C">
        <w:rPr>
          <w:rFonts w:ascii="Times New Roman" w:hAnsi="Times New Roman" w:cs="Times New Roman" w:hint="eastAsia"/>
          <w:sz w:val="20"/>
        </w:rPr>
        <w:t xml:space="preserve"> in</w:t>
      </w:r>
      <w:r w:rsidR="00281E71" w:rsidRPr="003B493C">
        <w:rPr>
          <w:rFonts w:ascii="Times New Roman" w:hAnsi="Times New Roman" w:cs="Times New Roman" w:hint="eastAsia"/>
          <w:sz w:val="20"/>
        </w:rPr>
        <w:t xml:space="preserve"> double</w:t>
      </w:r>
      <w:r w:rsidR="008E1083" w:rsidRPr="003B493C">
        <w:rPr>
          <w:rFonts w:ascii="Times New Roman" w:hAnsi="Times New Roman" w:cs="Times New Roman" w:hint="eastAsia"/>
          <w:sz w:val="20"/>
        </w:rPr>
        <w:t xml:space="preserve"> mutants</w:t>
      </w:r>
      <w:r w:rsidR="004E2961" w:rsidRPr="003B493C">
        <w:rPr>
          <w:rFonts w:ascii="Times New Roman" w:hAnsi="Times New Roman" w:cs="Times New Roman" w:hint="eastAsia"/>
          <w:sz w:val="20"/>
        </w:rPr>
        <w:t xml:space="preserve"> treated by NO stress.</w:t>
      </w:r>
    </w:p>
    <w:tbl>
      <w:tblPr>
        <w:tblW w:w="8998" w:type="dxa"/>
        <w:tblInd w:w="93" w:type="dxa"/>
        <w:tblLook w:val="04A0" w:firstRow="1" w:lastRow="0" w:firstColumn="1" w:lastColumn="0" w:noHBand="0" w:noVBand="1"/>
      </w:tblPr>
      <w:tblGrid>
        <w:gridCol w:w="2030"/>
        <w:gridCol w:w="3372"/>
        <w:gridCol w:w="1330"/>
        <w:gridCol w:w="2266"/>
      </w:tblGrid>
      <w:tr w:rsidR="00855033" w:rsidRPr="00855033" w14:paraId="4431D79F" w14:textId="77777777" w:rsidTr="00855033">
        <w:trPr>
          <w:trHeight w:val="280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FB6B" w14:textId="77777777" w:rsidR="00855033" w:rsidRPr="00855033" w:rsidRDefault="00855033" w:rsidP="0085503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categories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18E7" w14:textId="77777777" w:rsidR="00855033" w:rsidRPr="00855033" w:rsidRDefault="00855033" w:rsidP="0085503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3860" w14:textId="77777777" w:rsidR="00855033" w:rsidRPr="00855033" w:rsidRDefault="00855033" w:rsidP="0085503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s Number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8848" w14:textId="77777777" w:rsidR="00855033" w:rsidRPr="00855033" w:rsidRDefault="00855033" w:rsidP="0085503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55033" w:rsidRPr="00855033" w14:paraId="27F91984" w14:textId="77777777" w:rsidTr="00855033">
        <w:trPr>
          <w:trHeight w:val="280"/>
        </w:trPr>
        <w:tc>
          <w:tcPr>
            <w:tcW w:w="89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1B5" w14:textId="77777777" w:rsidR="00855033" w:rsidRPr="00855033" w:rsidRDefault="00855033" w:rsidP="008550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Atf1</w:t>
            </w: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Skn7</w:t>
            </w:r>
          </w:p>
        </w:tc>
      </w:tr>
      <w:tr w:rsidR="00855033" w:rsidRPr="00855033" w14:paraId="4671B139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1D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A3F4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47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82E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033" w:rsidRPr="00855033" w14:paraId="4E1EEC3B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2D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2261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BA8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bonucleoprotein complex biogene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C8A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22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00407</w:t>
            </w:r>
          </w:p>
        </w:tc>
      </w:tr>
      <w:tr w:rsidR="00855033" w:rsidRPr="00855033" w14:paraId="454487BA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301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25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298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B20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8D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000203</w:t>
            </w:r>
          </w:p>
        </w:tc>
      </w:tr>
      <w:tr w:rsidR="00855033" w:rsidRPr="00855033" w14:paraId="103EA208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B91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36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114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RNA processin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937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21B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774</w:t>
            </w:r>
          </w:p>
        </w:tc>
      </w:tr>
      <w:tr w:rsidR="00855033" w:rsidRPr="00855033" w14:paraId="2D16D9A9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EFE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7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80E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RNA metabolic proces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C7F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50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996</w:t>
            </w:r>
          </w:p>
        </w:tc>
      </w:tr>
      <w:tr w:rsidR="00855033" w:rsidRPr="00855033" w14:paraId="518CE3F8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FEA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8FA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F3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D0A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033" w:rsidRPr="00855033" w14:paraId="2255B528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8B0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30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8B1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l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40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5D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0206</w:t>
            </w:r>
          </w:p>
        </w:tc>
      </w:tr>
      <w:tr w:rsidR="00855033" w:rsidRPr="00855033" w14:paraId="1142DD76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927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68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ACA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ribosom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E7A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B5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0283</w:t>
            </w:r>
          </w:p>
        </w:tc>
      </w:tr>
      <w:tr w:rsidR="00855033" w:rsidRPr="00855033" w14:paraId="063A9A88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E3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428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00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ar par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96A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76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493</w:t>
            </w:r>
          </w:p>
        </w:tc>
      </w:tr>
      <w:tr w:rsidR="00855033" w:rsidRPr="00855033" w14:paraId="1AB18673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1E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97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AC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C3F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BD2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13</w:t>
            </w:r>
          </w:p>
        </w:tc>
      </w:tr>
      <w:tr w:rsidR="00855033" w:rsidRPr="00855033" w14:paraId="284F4B10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77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3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AB05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ganelle lum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C7A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BCD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13</w:t>
            </w:r>
          </w:p>
        </w:tc>
      </w:tr>
      <w:tr w:rsidR="00855033" w:rsidRPr="00855033" w14:paraId="0646A0FE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F41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01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D4E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acellular organelle lum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820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E7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13</w:t>
            </w:r>
          </w:p>
        </w:tc>
      </w:tr>
      <w:tr w:rsidR="00855033" w:rsidRPr="00855033" w14:paraId="0E5DB807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0D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98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17C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ar lum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17E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1D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802</w:t>
            </w:r>
          </w:p>
        </w:tc>
      </w:tr>
      <w:tr w:rsidR="00855033" w:rsidRPr="00855033" w14:paraId="37EEA107" w14:textId="77777777" w:rsidTr="00855033">
        <w:trPr>
          <w:trHeight w:val="280"/>
        </w:trPr>
        <w:tc>
          <w:tcPr>
            <w:tcW w:w="89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A62" w14:textId="77777777" w:rsidR="00855033" w:rsidRPr="00855033" w:rsidRDefault="00855033" w:rsidP="008550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Yap1</w:t>
            </w: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Atf1</w:t>
            </w:r>
          </w:p>
        </w:tc>
      </w:tr>
      <w:tr w:rsidR="00855033" w:rsidRPr="00855033" w14:paraId="537F549F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51B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6CC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0A0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CA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033" w:rsidRPr="00855033" w14:paraId="2A1B62B3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0E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49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83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27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6CF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592314</w:t>
            </w:r>
          </w:p>
        </w:tc>
      </w:tr>
      <w:tr w:rsidR="00855033" w:rsidRPr="00855033" w14:paraId="415E1FCB" w14:textId="77777777" w:rsidTr="00855033">
        <w:trPr>
          <w:trHeight w:val="280"/>
        </w:trPr>
        <w:tc>
          <w:tcPr>
            <w:tcW w:w="89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497C" w14:textId="77777777" w:rsidR="00855033" w:rsidRPr="00855033" w:rsidRDefault="00855033" w:rsidP="008550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Yap1</w:t>
            </w:r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855033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Skn7</w:t>
            </w:r>
          </w:p>
        </w:tc>
      </w:tr>
      <w:tr w:rsidR="00855033" w:rsidRPr="00855033" w14:paraId="087170B4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16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85503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4E7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7BF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E75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033" w:rsidRPr="00855033" w14:paraId="514CCE50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6D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11F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60A4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DE7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3670935</w:t>
            </w:r>
          </w:p>
        </w:tc>
      </w:tr>
      <w:tr w:rsidR="00855033" w:rsidRPr="00855033" w14:paraId="66B6FF17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599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C96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insic component of membra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490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BA2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3869058</w:t>
            </w:r>
          </w:p>
        </w:tc>
      </w:tr>
      <w:tr w:rsidR="00855033" w:rsidRPr="00855033" w14:paraId="50A8909E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C03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CB8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06F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A40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860133799999999</w:t>
            </w:r>
          </w:p>
        </w:tc>
      </w:tr>
      <w:tr w:rsidR="00855033" w:rsidRPr="00855033" w14:paraId="50E46589" w14:textId="77777777" w:rsidTr="00855033">
        <w:trPr>
          <w:trHeight w:val="280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CF4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5E8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BC5B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E24D" w14:textId="77777777" w:rsidR="00855033" w:rsidRPr="00855033" w:rsidRDefault="00855033" w:rsidP="008550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9362968</w:t>
            </w:r>
          </w:p>
        </w:tc>
      </w:tr>
    </w:tbl>
    <w:p w14:paraId="65181022" w14:textId="77777777" w:rsidR="00CB121F" w:rsidRPr="00D03FCD" w:rsidRDefault="00CB121F" w:rsidP="004052E3">
      <w:pPr>
        <w:rPr>
          <w:color w:val="000000" w:themeColor="text1"/>
        </w:rPr>
      </w:pPr>
    </w:p>
    <w:sectPr w:rsidR="00CB121F" w:rsidRPr="00D03FCD" w:rsidSect="00636972"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65807" w14:textId="77777777" w:rsidR="009E45CA" w:rsidRDefault="009E45CA" w:rsidP="003F4CC8">
      <w:r>
        <w:separator/>
      </w:r>
    </w:p>
  </w:endnote>
  <w:endnote w:type="continuationSeparator" w:id="0">
    <w:p w14:paraId="2C640310" w14:textId="77777777" w:rsidR="009E45CA" w:rsidRDefault="009E45CA" w:rsidP="003F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EE051" w14:textId="77777777" w:rsidR="009E45CA" w:rsidRDefault="009E45CA" w:rsidP="003F4CC8">
      <w:r>
        <w:separator/>
      </w:r>
    </w:p>
  </w:footnote>
  <w:footnote w:type="continuationSeparator" w:id="0">
    <w:p w14:paraId="2AF05958" w14:textId="77777777" w:rsidR="009E45CA" w:rsidRDefault="009E45CA" w:rsidP="003F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tDA0MzEyMDE0NrNU0lEKTi0uzszPAykwqQUA25u9ISwAAAA="/>
  </w:docVars>
  <w:rsids>
    <w:rsidRoot w:val="00D40DB0"/>
    <w:rsid w:val="00081A3A"/>
    <w:rsid w:val="000838A6"/>
    <w:rsid w:val="00190763"/>
    <w:rsid w:val="001C4B78"/>
    <w:rsid w:val="00281E71"/>
    <w:rsid w:val="002F7F9C"/>
    <w:rsid w:val="0035756A"/>
    <w:rsid w:val="003B493C"/>
    <w:rsid w:val="003F4CC8"/>
    <w:rsid w:val="004052E3"/>
    <w:rsid w:val="004E2961"/>
    <w:rsid w:val="005C613B"/>
    <w:rsid w:val="006273C3"/>
    <w:rsid w:val="00636972"/>
    <w:rsid w:val="00716388"/>
    <w:rsid w:val="007574CA"/>
    <w:rsid w:val="007D4F46"/>
    <w:rsid w:val="00842CB1"/>
    <w:rsid w:val="00855033"/>
    <w:rsid w:val="008A5885"/>
    <w:rsid w:val="008E1083"/>
    <w:rsid w:val="009529E5"/>
    <w:rsid w:val="00990D47"/>
    <w:rsid w:val="009E45CA"/>
    <w:rsid w:val="00AE178F"/>
    <w:rsid w:val="00B13C3D"/>
    <w:rsid w:val="00BE0237"/>
    <w:rsid w:val="00C82D6F"/>
    <w:rsid w:val="00CB121F"/>
    <w:rsid w:val="00D03FCD"/>
    <w:rsid w:val="00D40DB0"/>
    <w:rsid w:val="00D4596F"/>
    <w:rsid w:val="00D87E95"/>
    <w:rsid w:val="00E30B7D"/>
    <w:rsid w:val="00F52B96"/>
    <w:rsid w:val="00F82DB7"/>
    <w:rsid w:val="00F8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59C6F"/>
  <w15:docId w15:val="{03BDC223-51AB-4F16-AD1D-10160DF1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CC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F4C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8:00Z</dcterms:created>
  <dcterms:modified xsi:type="dcterms:W3CDTF">2020-08-14T14:48:00Z</dcterms:modified>
</cp:coreProperties>
</file>